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5D813D" w14:textId="1F97746D" w:rsidR="00C61034" w:rsidRDefault="00C61034">
      <w:r>
        <w:rPr>
          <w:rFonts w:hint="eastAsia"/>
        </w:rPr>
        <w:t>M</w:t>
      </w:r>
      <w:r>
        <w:t>e</w:t>
      </w:r>
      <w:r w:rsidR="00C23169">
        <w:t>SH</w:t>
      </w:r>
      <w:r>
        <w:t xml:space="preserve"> </w:t>
      </w:r>
      <w:r w:rsidR="00704563">
        <w:t>word</w:t>
      </w:r>
      <w:r w:rsidR="00C23169">
        <w:rPr>
          <w:rFonts w:hint="eastAsia"/>
        </w:rPr>
        <w:t>：</w:t>
      </w:r>
      <w:r w:rsidR="00C23169" w:rsidRPr="00C23169">
        <w:t>Colitis, Ulcerative</w:t>
      </w:r>
    </w:p>
    <w:p w14:paraId="1F64433D" w14:textId="69BB8A27" w:rsidR="00C23169" w:rsidRDefault="00C23169">
      <w:r w:rsidRPr="00C23169">
        <w:t>Entry Terms:</w:t>
      </w:r>
      <w:bookmarkStart w:id="0" w:name="_GoBack"/>
      <w:bookmarkEnd w:id="0"/>
    </w:p>
    <w:p w14:paraId="478FE3E9" w14:textId="3B737D1F" w:rsidR="00704563" w:rsidRDefault="00704563">
      <w:r w:rsidRPr="00704563">
        <w:t>Idiopathic Proctocolitis</w:t>
      </w:r>
    </w:p>
    <w:p w14:paraId="5893DECF" w14:textId="0EC92F06" w:rsidR="00704563" w:rsidRDefault="00704563">
      <w:r w:rsidRPr="00704563">
        <w:t>Ulcerative Colitis</w:t>
      </w:r>
    </w:p>
    <w:p w14:paraId="571DA77C" w14:textId="79D0EC45" w:rsidR="00704563" w:rsidRDefault="00704563">
      <w:r w:rsidRPr="00704563">
        <w:t>Colitis Gravis</w:t>
      </w:r>
    </w:p>
    <w:p w14:paraId="5F050BB3" w14:textId="2E7D86CF" w:rsidR="00704563" w:rsidRDefault="00704563">
      <w:r w:rsidRPr="00704563">
        <w:t>Inflammatory Bowel Disease, Ulcerative Colitis Type</w:t>
      </w:r>
    </w:p>
    <w:p w14:paraId="20A98E9D" w14:textId="4EFA75B5" w:rsidR="00C23169" w:rsidRDefault="00C23169">
      <w:r>
        <w:t>M</w:t>
      </w:r>
      <w:r>
        <w:rPr>
          <w:rFonts w:hint="eastAsia"/>
        </w:rPr>
        <w:t>e</w:t>
      </w:r>
      <w:r>
        <w:t xml:space="preserve">SH word: </w:t>
      </w:r>
      <w:r w:rsidRPr="00C23169">
        <w:t>Fecal Microbiota Transplantation</w:t>
      </w:r>
    </w:p>
    <w:p w14:paraId="039F66DD" w14:textId="77777777" w:rsidR="00C23169" w:rsidRDefault="00C23169" w:rsidP="00C23169">
      <w:r>
        <w:t>Entry Terms:</w:t>
      </w:r>
    </w:p>
    <w:p w14:paraId="67305A2F" w14:textId="77777777" w:rsidR="00C23169" w:rsidRDefault="00C23169" w:rsidP="00C23169">
      <w:r>
        <w:t>Fecal Microbiota Transplantations</w:t>
      </w:r>
    </w:p>
    <w:p w14:paraId="4500AAB2" w14:textId="77777777" w:rsidR="00C23169" w:rsidRDefault="00C23169" w:rsidP="00C23169">
      <w:r>
        <w:t>Microbiota Transplantation, Fecal</w:t>
      </w:r>
    </w:p>
    <w:p w14:paraId="45A13E8A" w14:textId="77777777" w:rsidR="00C23169" w:rsidRDefault="00C23169" w:rsidP="00C23169">
      <w:r>
        <w:t>Microbiota Transplantations, Fecal</w:t>
      </w:r>
    </w:p>
    <w:p w14:paraId="55E8FFBC" w14:textId="77777777" w:rsidR="00C23169" w:rsidRDefault="00C23169" w:rsidP="00C23169">
      <w:r>
        <w:t>Transplantation, Fecal Microbiota</w:t>
      </w:r>
    </w:p>
    <w:p w14:paraId="66A7B3B3" w14:textId="77777777" w:rsidR="00C23169" w:rsidRDefault="00C23169" w:rsidP="00C23169">
      <w:r>
        <w:t>Transplantations, Fecal Microbiota</w:t>
      </w:r>
    </w:p>
    <w:p w14:paraId="4AA5C327" w14:textId="77777777" w:rsidR="00C23169" w:rsidRDefault="00C23169" w:rsidP="00C23169">
      <w:r>
        <w:t>Intestinal Microbiota Transfer</w:t>
      </w:r>
    </w:p>
    <w:p w14:paraId="543C82F0" w14:textId="77777777" w:rsidR="00C23169" w:rsidRDefault="00C23169" w:rsidP="00C23169">
      <w:r>
        <w:t>Intestinal Microbiota Transfers</w:t>
      </w:r>
    </w:p>
    <w:p w14:paraId="30780DE0" w14:textId="77777777" w:rsidR="00C23169" w:rsidRDefault="00C23169" w:rsidP="00C23169">
      <w:r>
        <w:t>Microbiota Transfer, Intestinal</w:t>
      </w:r>
    </w:p>
    <w:p w14:paraId="08B9184E" w14:textId="77777777" w:rsidR="00C23169" w:rsidRDefault="00C23169" w:rsidP="00C23169">
      <w:r>
        <w:t>Microbiota Transfers, Intestinal</w:t>
      </w:r>
    </w:p>
    <w:p w14:paraId="3FE61837" w14:textId="77777777" w:rsidR="00C23169" w:rsidRDefault="00C23169" w:rsidP="00C23169">
      <w:r>
        <w:t>Transfer, Intestinal Microbiota</w:t>
      </w:r>
    </w:p>
    <w:p w14:paraId="793BD270" w14:textId="77777777" w:rsidR="00C23169" w:rsidRDefault="00C23169" w:rsidP="00C23169">
      <w:r>
        <w:t>Transfers, Intestinal Microbiota</w:t>
      </w:r>
    </w:p>
    <w:p w14:paraId="07051870" w14:textId="77777777" w:rsidR="00C23169" w:rsidRDefault="00C23169" w:rsidP="00C23169">
      <w:r>
        <w:t>Fecal Transplantation</w:t>
      </w:r>
    </w:p>
    <w:p w14:paraId="69873D01" w14:textId="77777777" w:rsidR="00C23169" w:rsidRDefault="00C23169" w:rsidP="00C23169">
      <w:r>
        <w:t>Fecal Transplantations</w:t>
      </w:r>
    </w:p>
    <w:p w14:paraId="043C31AC" w14:textId="77777777" w:rsidR="00C23169" w:rsidRDefault="00C23169" w:rsidP="00C23169">
      <w:r>
        <w:t>Transplantation, Fecal</w:t>
      </w:r>
    </w:p>
    <w:p w14:paraId="144A52F4" w14:textId="77777777" w:rsidR="00C23169" w:rsidRDefault="00C23169" w:rsidP="00C23169">
      <w:r>
        <w:t>Transplantations, Fecal</w:t>
      </w:r>
    </w:p>
    <w:p w14:paraId="025D085A" w14:textId="77777777" w:rsidR="00C23169" w:rsidRDefault="00C23169" w:rsidP="00C23169">
      <w:r>
        <w:t>Fecal Transplant</w:t>
      </w:r>
    </w:p>
    <w:p w14:paraId="46161087" w14:textId="77777777" w:rsidR="00C23169" w:rsidRDefault="00C23169" w:rsidP="00C23169">
      <w:r>
        <w:t>Fecal Transplants</w:t>
      </w:r>
    </w:p>
    <w:p w14:paraId="5784EED9" w14:textId="77777777" w:rsidR="00C23169" w:rsidRDefault="00C23169" w:rsidP="00C23169">
      <w:r>
        <w:t>Transplant, Fecal</w:t>
      </w:r>
    </w:p>
    <w:p w14:paraId="21CBE994" w14:textId="77777777" w:rsidR="00C23169" w:rsidRDefault="00C23169" w:rsidP="00C23169">
      <w:r>
        <w:t>Transplants, Fecal</w:t>
      </w:r>
    </w:p>
    <w:p w14:paraId="26CC9813" w14:textId="77777777" w:rsidR="00C23169" w:rsidRDefault="00C23169" w:rsidP="00C23169">
      <w:r>
        <w:t>Donor Feces Infusion</w:t>
      </w:r>
    </w:p>
    <w:p w14:paraId="11F2EB6B" w14:textId="77777777" w:rsidR="00C23169" w:rsidRDefault="00C23169" w:rsidP="00C23169">
      <w:r>
        <w:t>Donor Feces Infusions</w:t>
      </w:r>
    </w:p>
    <w:p w14:paraId="2F3E2B88" w14:textId="77777777" w:rsidR="00C23169" w:rsidRDefault="00C23169" w:rsidP="00C23169">
      <w:r>
        <w:t>Feces Infusion, Donor</w:t>
      </w:r>
    </w:p>
    <w:p w14:paraId="7F18DB11" w14:textId="77777777" w:rsidR="00C23169" w:rsidRDefault="00C23169" w:rsidP="00C23169">
      <w:r>
        <w:t>Feces Infusions, Donor</w:t>
      </w:r>
    </w:p>
    <w:p w14:paraId="77991322" w14:textId="77777777" w:rsidR="00C23169" w:rsidRDefault="00C23169" w:rsidP="00C23169">
      <w:r>
        <w:t>Infusion, Donor Feces</w:t>
      </w:r>
    </w:p>
    <w:p w14:paraId="45651AAA" w14:textId="0F95E31A" w:rsidR="00704563" w:rsidRPr="00C23169" w:rsidRDefault="00C23169" w:rsidP="00C23169">
      <w:r>
        <w:t>Infusions, Donor Feces</w:t>
      </w:r>
    </w:p>
    <w:p w14:paraId="198BEC4F" w14:textId="77777777" w:rsidR="00F4398A" w:rsidRDefault="00C61034">
      <w:bookmarkStart w:id="1" w:name="_Hlk29477573"/>
      <w:r w:rsidRPr="00C61034">
        <w:t xml:space="preserve">We searched </w:t>
      </w:r>
      <w:bookmarkEnd w:id="1"/>
      <w:r w:rsidRPr="00C61034">
        <w:t>PubMed with ((((((</w:t>
      </w:r>
      <w:bookmarkStart w:id="2" w:name="_Hlk29310347"/>
      <w:r w:rsidRPr="00C61034">
        <w:t>Idiopathic Proctocolitis</w:t>
      </w:r>
      <w:bookmarkEnd w:id="2"/>
      <w:r w:rsidRPr="00C61034">
        <w:t xml:space="preserve">) OR </w:t>
      </w:r>
      <w:bookmarkStart w:id="3" w:name="_Hlk29310357"/>
      <w:r w:rsidRPr="00C61034">
        <w:t>Ulcerative Colitis</w:t>
      </w:r>
      <w:bookmarkEnd w:id="3"/>
      <w:r w:rsidRPr="00C61034">
        <w:t xml:space="preserve">) OR </w:t>
      </w:r>
      <w:bookmarkStart w:id="4" w:name="_Hlk29310366"/>
      <w:r w:rsidRPr="00C61034">
        <w:t>Colitis Gravis</w:t>
      </w:r>
      <w:bookmarkEnd w:id="4"/>
      <w:r w:rsidRPr="00C61034">
        <w:t xml:space="preserve">) OR Inflammatory Bowel Disease, Ulcerative Colitis Type)) AND ((((Fecal Microbiota Transplantation) OR Intestinal Microbiota Transfer) OR Fecal Transplantation) OR Donor Feces Infusion)) AND ((Randomized controlled trial) OR RCTs). </w:t>
      </w:r>
    </w:p>
    <w:p w14:paraId="2F1C4FDD" w14:textId="007AA17C" w:rsidR="00C23169" w:rsidRDefault="00F4398A">
      <w:r>
        <w:t xml:space="preserve">We </w:t>
      </w:r>
      <w:r w:rsidR="00C61034" w:rsidRPr="00C61034">
        <w:t>searched Embase by：#1‘</w:t>
      </w:r>
      <w:bookmarkStart w:id="5" w:name="_Hlk29477619"/>
      <w:r w:rsidR="00C61034" w:rsidRPr="00C61034">
        <w:t>Ulcerative Colitis</w:t>
      </w:r>
      <w:bookmarkEnd w:id="5"/>
      <w:r w:rsidR="00C61034" w:rsidRPr="00C61034">
        <w:t xml:space="preserve">’/exp OR ‘Inflammatory Bowel Disease, Ulcerative Colitis Type’/exp OR ‘Idiopathic Proctocolitis’/exp OR ‘Colitis Gravis’/exp; #2 ‘Fecal Microbiota Transplantation’/exp; #3 ‘Randomized controlled trial’/exp; #1 AND #2 AND #3. </w:t>
      </w:r>
    </w:p>
    <w:p w14:paraId="3C7A2798" w14:textId="354DB67B" w:rsidR="001F078D" w:rsidRDefault="00F4398A">
      <w:r w:rsidRPr="00F4398A">
        <w:t xml:space="preserve">We searched </w:t>
      </w:r>
      <w:r>
        <w:t xml:space="preserve">Cochrane library by: </w:t>
      </w:r>
      <w:r>
        <w:rPr>
          <w:rFonts w:hint="eastAsia"/>
        </w:rPr>
        <w:t>#</w:t>
      </w:r>
      <w:r>
        <w:t>1</w:t>
      </w:r>
      <w:r w:rsidRPr="00F4398A">
        <w:t xml:space="preserve"> Ulcerative Colitis</w:t>
      </w:r>
      <w:r>
        <w:t xml:space="preserve">; #2 </w:t>
      </w:r>
      <w:r w:rsidRPr="00F4398A">
        <w:t>Colitis Gravis</w:t>
      </w:r>
      <w:r>
        <w:t xml:space="preserve">, #3 </w:t>
      </w:r>
      <w:r w:rsidRPr="00F4398A">
        <w:t>Inflammatory Bowel Disease, Ulcerative Colitis Type</w:t>
      </w:r>
      <w:r>
        <w:t xml:space="preserve">, #4 </w:t>
      </w:r>
      <w:r w:rsidRPr="00F4398A">
        <w:t>Idiopathic Proctocolitis</w:t>
      </w:r>
      <w:r>
        <w:t xml:space="preserve">, #5 </w:t>
      </w:r>
      <w:r w:rsidRPr="00F4398A">
        <w:t>#1 OR #2 OR #3</w:t>
      </w:r>
      <w:r>
        <w:t xml:space="preserve"> OR #4, #6 </w:t>
      </w:r>
      <w:r w:rsidRPr="00F4398A">
        <w:t>Fecal Microbiota Transplantation</w:t>
      </w:r>
      <w:r>
        <w:t xml:space="preserve"> #7 </w:t>
      </w:r>
      <w:r w:rsidRPr="00F4398A">
        <w:t>Intestinal Microbiota Transfer</w:t>
      </w:r>
      <w:r>
        <w:t xml:space="preserve">, #8 </w:t>
      </w:r>
      <w:r w:rsidRPr="00F4398A">
        <w:t>Fecal Transplantation</w:t>
      </w:r>
      <w:r>
        <w:t xml:space="preserve">, #9 </w:t>
      </w:r>
      <w:r w:rsidRPr="00F4398A">
        <w:t>Donor Feces Infusion</w:t>
      </w:r>
      <w:r>
        <w:t xml:space="preserve"> </w:t>
      </w:r>
      <w:r w:rsidR="001F078D">
        <w:t xml:space="preserve">#10 </w:t>
      </w:r>
      <w:r w:rsidR="001F078D" w:rsidRPr="001F078D">
        <w:t>#</w:t>
      </w:r>
      <w:r w:rsidR="001F078D">
        <w:t>6</w:t>
      </w:r>
      <w:r w:rsidR="001F078D" w:rsidRPr="001F078D">
        <w:t xml:space="preserve"> OR #</w:t>
      </w:r>
      <w:r w:rsidR="001F078D">
        <w:t>7</w:t>
      </w:r>
      <w:r w:rsidR="001F078D" w:rsidRPr="001F078D">
        <w:t xml:space="preserve"> OR #</w:t>
      </w:r>
      <w:r w:rsidR="001F078D">
        <w:t>8</w:t>
      </w:r>
      <w:r w:rsidR="001F078D" w:rsidRPr="001F078D">
        <w:t xml:space="preserve"> OR #</w:t>
      </w:r>
      <w:r w:rsidR="001F078D">
        <w:t xml:space="preserve">9 #11 </w:t>
      </w:r>
      <w:r w:rsidR="001F078D" w:rsidRPr="001F078D">
        <w:t xml:space="preserve">Randomized </w:t>
      </w:r>
      <w:r w:rsidR="001F078D" w:rsidRPr="001F078D">
        <w:lastRenderedPageBreak/>
        <w:t>controlled trial</w:t>
      </w:r>
      <w:r w:rsidR="001F078D">
        <w:t xml:space="preserve"> #12 </w:t>
      </w:r>
      <w:r w:rsidR="001F078D" w:rsidRPr="001F078D">
        <w:t>#</w:t>
      </w:r>
      <w:r w:rsidR="001F078D">
        <w:t>5</w:t>
      </w:r>
      <w:r w:rsidR="001F078D" w:rsidRPr="001F078D">
        <w:t xml:space="preserve"> AND #</w:t>
      </w:r>
      <w:r w:rsidR="001F078D">
        <w:t>10</w:t>
      </w:r>
      <w:r w:rsidR="001F078D" w:rsidRPr="001F078D">
        <w:t xml:space="preserve"> AND #1</w:t>
      </w:r>
      <w:r w:rsidR="001F078D">
        <w:t>1</w:t>
      </w:r>
    </w:p>
    <w:p w14:paraId="6B5F5702" w14:textId="77777777" w:rsidR="001F078D" w:rsidRDefault="001F078D">
      <w:r>
        <w:rPr>
          <w:rFonts w:hint="eastAsia"/>
        </w:rPr>
        <w:t>#</w:t>
      </w:r>
      <w:r>
        <w:t xml:space="preserve">13 vsl#3 </w:t>
      </w:r>
    </w:p>
    <w:p w14:paraId="015E525F" w14:textId="042DC807" w:rsidR="001F078D" w:rsidRDefault="001F078D">
      <w:r>
        <w:t>#14 #10 AND #11 AND#13</w:t>
      </w:r>
    </w:p>
    <w:p w14:paraId="21454383" w14:textId="2D088F9C" w:rsidR="00F4398A" w:rsidRDefault="001F078D">
      <w:r>
        <w:t xml:space="preserve"> </w:t>
      </w:r>
    </w:p>
    <w:p w14:paraId="2D558E7E" w14:textId="7FD404B1" w:rsidR="000850AE" w:rsidRDefault="00C61034">
      <w:r w:rsidRPr="00C61034">
        <w:t>VSL#3 was retrieved by the same method in the three databases.</w:t>
      </w:r>
    </w:p>
    <w:p w14:paraId="34D9AF0F" w14:textId="557A3660" w:rsidR="001F078D" w:rsidRDefault="001F078D" w:rsidP="001F078D">
      <w:r w:rsidRPr="00C61034">
        <w:t>We searched PubMed with ((((</w:t>
      </w:r>
      <w:r>
        <w:t xml:space="preserve">VSL#3 </w:t>
      </w:r>
      <w:r w:rsidRPr="00C61034">
        <w:t xml:space="preserve">AND ((((Fecal Microbiota Transplantation) OR Intestinal Microbiota Transfer) OR Fecal Transplantation) OR Donor Feces Infusion)) AND ((Randomized controlled trial) OR RCTs). </w:t>
      </w:r>
    </w:p>
    <w:p w14:paraId="03C4ED8B" w14:textId="45F71B3F" w:rsidR="001F078D" w:rsidRPr="001F078D" w:rsidRDefault="001F078D">
      <w:r w:rsidRPr="001F078D">
        <w:t>We searched Embase by：#1‘</w:t>
      </w:r>
      <w:r>
        <w:t>VSL#3</w:t>
      </w:r>
      <w:r w:rsidRPr="001F078D">
        <w:t>’/exp; #2 ‘Fecal Microbiota Transplantation’/exp; #3 ‘Randomized controlled trial’/exp; #1 AND #2 AND #3.</w:t>
      </w:r>
    </w:p>
    <w:sectPr w:rsidR="001F078D" w:rsidRPr="001F07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D84C6E" w14:textId="77777777" w:rsidR="006861BE" w:rsidRDefault="006861BE" w:rsidP="00C61034">
      <w:r>
        <w:separator/>
      </w:r>
    </w:p>
  </w:endnote>
  <w:endnote w:type="continuationSeparator" w:id="0">
    <w:p w14:paraId="2C0FC138" w14:textId="77777777" w:rsidR="006861BE" w:rsidRDefault="006861BE" w:rsidP="00C610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EDA241" w14:textId="77777777" w:rsidR="006861BE" w:rsidRDefault="006861BE" w:rsidP="00C61034">
      <w:r>
        <w:separator/>
      </w:r>
    </w:p>
  </w:footnote>
  <w:footnote w:type="continuationSeparator" w:id="0">
    <w:p w14:paraId="4838864D" w14:textId="77777777" w:rsidR="006861BE" w:rsidRDefault="006861BE" w:rsidP="00C610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A67"/>
    <w:rsid w:val="000850AE"/>
    <w:rsid w:val="000D17ED"/>
    <w:rsid w:val="001F078D"/>
    <w:rsid w:val="001F5E17"/>
    <w:rsid w:val="002F53B2"/>
    <w:rsid w:val="003022DB"/>
    <w:rsid w:val="00475A67"/>
    <w:rsid w:val="006861BE"/>
    <w:rsid w:val="00704563"/>
    <w:rsid w:val="00A25E77"/>
    <w:rsid w:val="00A44E18"/>
    <w:rsid w:val="00A57A57"/>
    <w:rsid w:val="00C23169"/>
    <w:rsid w:val="00C61034"/>
    <w:rsid w:val="00F0023D"/>
    <w:rsid w:val="00F4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D88D13"/>
  <w15:chartTrackingRefBased/>
  <w15:docId w15:val="{4ACB0167-3355-4251-8F4D-96982EBAA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10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10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10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103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6103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610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3</Words>
  <Characters>1959</Characters>
  <Application>Microsoft Office Word</Application>
  <DocSecurity>0</DocSecurity>
  <Lines>16</Lines>
  <Paragraphs>4</Paragraphs>
  <ScaleCrop>false</ScaleCrop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4109002@qq.com</dc:creator>
  <cp:keywords/>
  <dc:description/>
  <cp:lastModifiedBy>524109002@qq.com</cp:lastModifiedBy>
  <cp:revision>4</cp:revision>
  <dcterms:created xsi:type="dcterms:W3CDTF">2020-01-30T15:22:00Z</dcterms:created>
  <dcterms:modified xsi:type="dcterms:W3CDTF">2020-01-31T02:21:00Z</dcterms:modified>
</cp:coreProperties>
</file>